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DAC9" w14:textId="4D06468C" w:rsidR="000358AC" w:rsidRPr="00087F80" w:rsidRDefault="004C592C" w:rsidP="00087F80">
      <w:pPr>
        <w:spacing w:line="480" w:lineRule="auto"/>
        <w:rPr>
          <w:b/>
          <w:bCs/>
          <w:lang w:val="en-US"/>
        </w:rPr>
      </w:pPr>
      <w:r w:rsidRPr="00DD3B9B">
        <w:rPr>
          <w:b/>
          <w:bCs/>
        </w:rPr>
        <w:t>S</w:t>
      </w:r>
      <w:r w:rsidR="00B13919" w:rsidRPr="00DD3B9B">
        <w:rPr>
          <w:b/>
          <w:bCs/>
        </w:rPr>
        <w:t>2</w:t>
      </w:r>
      <w:r w:rsidR="00D53CC2" w:rsidRPr="00DD3B9B">
        <w:rPr>
          <w:b/>
          <w:bCs/>
          <w:lang w:val="en-US"/>
        </w:rPr>
        <w:t xml:space="preserve"> </w:t>
      </w:r>
      <w:r w:rsidR="00B13919" w:rsidRPr="00DD3B9B">
        <w:rPr>
          <w:b/>
          <w:bCs/>
          <w:lang w:val="en-US"/>
        </w:rPr>
        <w:t>Table</w:t>
      </w:r>
      <w:r w:rsidR="000358AC" w:rsidRPr="00087F80">
        <w:rPr>
          <w:b/>
          <w:bCs/>
          <w:lang w:val="en-US"/>
        </w:rPr>
        <w:t xml:space="preserve">: </w:t>
      </w:r>
      <w:r w:rsidR="000358AC" w:rsidRPr="00087F80">
        <w:rPr>
          <w:b/>
          <w:bCs/>
        </w:rPr>
        <w:t>Frequencies and crude odds ratios for obstetric interventions and maternal and infant clinical outcomes by model of care</w:t>
      </w:r>
      <w:r w:rsidR="00DD3B9B">
        <w:rPr>
          <w:b/>
          <w:bCs/>
        </w:rPr>
        <w:t>.</w:t>
      </w:r>
    </w:p>
    <w:tbl>
      <w:tblPr>
        <w:tblStyle w:val="TableGrid"/>
        <w:tblW w:w="1531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275"/>
        <w:gridCol w:w="1559"/>
        <w:gridCol w:w="710"/>
        <w:gridCol w:w="1559"/>
        <w:gridCol w:w="709"/>
        <w:gridCol w:w="1559"/>
        <w:gridCol w:w="709"/>
      </w:tblGrid>
      <w:tr w:rsidR="00D33976" w:rsidRPr="00053DEF" w14:paraId="44165F15" w14:textId="77777777" w:rsidTr="00225199">
        <w:trPr>
          <w:trHeight w:val="1390"/>
        </w:trPr>
        <w:tc>
          <w:tcPr>
            <w:tcW w:w="382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9F030C8" w14:textId="77777777" w:rsidR="00D33976" w:rsidRPr="00946B7E" w:rsidRDefault="00D33976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8C5048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Standard Public</w:t>
            </w:r>
          </w:p>
          <w:p w14:paraId="27F0BC04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10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69A178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GP Shared</w:t>
            </w:r>
          </w:p>
          <w:p w14:paraId="44646564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6</w:t>
            </w:r>
            <w:r>
              <w:rPr>
                <w:sz w:val="20"/>
                <w:szCs w:val="20"/>
              </w:rPr>
              <w:t>09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927D46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053DEF">
              <w:rPr>
                <w:sz w:val="20"/>
                <w:szCs w:val="20"/>
              </w:rPr>
              <w:t>Midwifery Continuity</w:t>
            </w:r>
          </w:p>
          <w:p w14:paraId="40DCDF5D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62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471D311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Private Obstetric</w:t>
            </w:r>
          </w:p>
          <w:p w14:paraId="4DBB1CAD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321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47E919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GP Shared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C62C2A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053DEF">
              <w:rPr>
                <w:sz w:val="20"/>
                <w:szCs w:val="20"/>
              </w:rPr>
              <w:t>Midwifery Continuity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99170F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Private Obstetri</w:t>
            </w:r>
            <w:r>
              <w:rPr>
                <w:sz w:val="20"/>
                <w:szCs w:val="20"/>
              </w:rPr>
              <w:t>c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33976" w:rsidRPr="00053DEF" w14:paraId="5AC930A0" w14:textId="77777777" w:rsidTr="00225199"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67D673" w14:textId="77777777" w:rsidR="00D33976" w:rsidRPr="00053DEF" w:rsidRDefault="00D33976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ADB42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A58E0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8AC8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8C271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85432" w14:textId="77777777" w:rsidR="00D33976" w:rsidRPr="00053DEF" w:rsidRDefault="00D33976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2F8A1" w14:textId="77777777" w:rsidR="00D33976" w:rsidRPr="00053DEF" w:rsidRDefault="00D33976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8F2A1" w14:textId="77777777" w:rsidR="00D33976" w:rsidRPr="00053DEF" w:rsidRDefault="00D33976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108E6" w14:textId="77777777" w:rsidR="00D33976" w:rsidRPr="00053DEF" w:rsidRDefault="00D33976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1414" w14:textId="77777777" w:rsidR="00D33976" w:rsidRPr="00053DEF" w:rsidRDefault="00D33976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229C4" w14:textId="77777777" w:rsidR="00D33976" w:rsidRPr="00053DEF" w:rsidRDefault="00D33976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053DEF" w14:paraId="378017A2" w14:textId="77777777" w:rsidTr="00615ADE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B3D98" w14:textId="77777777" w:rsidR="000358AC" w:rsidRPr="00287CFB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Outc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6D76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21C2D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FC60F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E13E0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5DD5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5659B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7D21C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45E1A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AF4CB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DF86C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358AC" w:rsidRPr="00053DEF" w14:paraId="31C3F167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1777DE" w14:textId="797BE549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Mode of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E6D9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E3F6D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3F3B8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D99963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E1FA3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70A4A9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995ED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97738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F7C2E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BCC92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358AC" w:rsidRPr="00053DEF" w14:paraId="46431C2B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10D9A1" w14:textId="730666DB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Unassisted vaginal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9CDD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A1DC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5140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7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DA43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 (4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208AE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82-1.54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7D5BA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1845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[1.25-2.6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F98D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7144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[0.40-0.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2772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053DEF" w14:paraId="68B753D0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9C6C39" w14:textId="57A4E441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Assisted vaginal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08EF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86AE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AC27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A41EA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A014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64-1.66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4FFB9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4119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[0.36-1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4CFF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AE9F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[0.88-1.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F255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</w:t>
            </w:r>
          </w:p>
        </w:tc>
      </w:tr>
      <w:tr w:rsidR="000358AC" w:rsidRPr="00053DEF" w14:paraId="0DF795D2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174607" w14:textId="6BD585D3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Scheduled caesarean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650D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8EB5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9B6F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CB7F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B165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71-1.7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65C32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B9E8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[0.13-0.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E980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C558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 [2.03-4.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B2E2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053DEF" w14:paraId="02952068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3B5D8C" w14:textId="2118289E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Unscheduled caesarean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0AFE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92E6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6C8A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6CFD0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38BC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[0.47-1.1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286E8F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5815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60-1.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EAB8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6851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[0.46-0.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8C047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 w:rsidR="000358AC" w:rsidRPr="00053DEF" w14:paraId="0E0CD8D5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08E5F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 xml:space="preserve">Induction of labou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AE05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2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D4F8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2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0094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2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8043D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7ED6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[0.60-1.2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91BF8F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9EB9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52-1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F3ED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59BEA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84-1.5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3E7B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5</w:t>
            </w:r>
          </w:p>
        </w:tc>
      </w:tr>
      <w:tr w:rsidR="000358AC" w:rsidRPr="00053DEF" w14:paraId="437CDF28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E7213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053DEF">
              <w:rPr>
                <w:sz w:val="20"/>
                <w:szCs w:val="20"/>
              </w:rPr>
              <w:t>Epidural/spinal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14F6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F42B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001D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2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C42D6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F02D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[0.56-1.1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6ECC8F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5D9D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[0.62-1.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2AC2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2291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85-1.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FD6B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2</w:t>
            </w:r>
          </w:p>
        </w:tc>
      </w:tr>
      <w:tr w:rsidR="000358AC" w:rsidRPr="00053DEF" w14:paraId="67258645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89CF9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053DEF">
              <w:rPr>
                <w:sz w:val="20"/>
                <w:szCs w:val="20"/>
              </w:rPr>
              <w:t xml:space="preserve">Continuous </w:t>
            </w:r>
            <w:proofErr w:type="spellStart"/>
            <w:r w:rsidRPr="00053DEF">
              <w:rPr>
                <w:sz w:val="20"/>
                <w:szCs w:val="20"/>
              </w:rPr>
              <w:t>fetal</w:t>
            </w:r>
            <w:proofErr w:type="spellEnd"/>
            <w:r w:rsidRPr="00053DEF">
              <w:rPr>
                <w:sz w:val="20"/>
                <w:szCs w:val="20"/>
              </w:rPr>
              <w:t xml:space="preserve"> monitoring during lab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E517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8FCA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08CA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3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F8B5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 (4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F0C7A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6-1.4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27CC4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7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4704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[0.59-1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3F4E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2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7736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70-1.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53DBD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2</w:t>
            </w:r>
          </w:p>
        </w:tc>
      </w:tr>
      <w:tr w:rsidR="000358AC" w:rsidRPr="00053DEF" w14:paraId="6A78172F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9CE3B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53DEF">
              <w:rPr>
                <w:sz w:val="20"/>
                <w:szCs w:val="20"/>
              </w:rPr>
              <w:t>erineal</w:t>
            </w:r>
            <w:r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833A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3520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EE31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4B79B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96BC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F956C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3498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8276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C0A6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7306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053DEF" w14:paraId="7574ABDA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1E6262" w14:textId="36DAFC0F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Perineum i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10A3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0C34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1687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5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00A07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5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9319A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67-1.2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90AD25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F5A3A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66-1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55196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7E4A0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0.90-1.5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A8ECA" w14:textId="77777777" w:rsidR="000358AC" w:rsidRPr="00D5091A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</w:tr>
      <w:tr w:rsidR="000358AC" w:rsidRPr="00053DEF" w14:paraId="0D4581EE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F1CD8C" w14:textId="0A0489F1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Perineal t</w:t>
            </w:r>
            <w:r w:rsidR="000358AC" w:rsidRPr="00053DEF">
              <w:rPr>
                <w:sz w:val="20"/>
                <w:szCs w:val="20"/>
              </w:rPr>
              <w:t xml:space="preserve">rauma </w:t>
            </w:r>
            <w:r w:rsidR="000358AC">
              <w:rPr>
                <w:sz w:val="20"/>
                <w:szCs w:val="20"/>
              </w:rPr>
              <w:t>with no su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7375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4043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3720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993BA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30ED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43-1.4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FAE759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260B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[0.90-2.9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47F0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A92A3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[0.18-0.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6876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053DEF" w14:paraId="42942377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963ADD" w14:textId="6B2CA8C2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Sutured perineal t</w:t>
            </w:r>
            <w:r w:rsidR="000358AC" w:rsidRPr="00053DEF">
              <w:rPr>
                <w:sz w:val="20"/>
                <w:szCs w:val="20"/>
              </w:rPr>
              <w:t xml:space="preserve">rau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CFAF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3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5996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B921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3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10254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 (3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2824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85-1.6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FD099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6460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[0.61-1.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9D97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81FA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80-1.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3A59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7</w:t>
            </w:r>
          </w:p>
        </w:tc>
      </w:tr>
      <w:tr w:rsidR="000358AC" w:rsidRPr="00053DEF" w14:paraId="0DAC65E0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215A0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p</w:t>
            </w:r>
            <w:r w:rsidRPr="00053DEF">
              <w:rPr>
                <w:sz w:val="20"/>
                <w:szCs w:val="20"/>
              </w:rPr>
              <w:t>erineal 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6C70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E629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9D94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26EF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897B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51C72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15A4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0A04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242E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E443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053DEF" w14:paraId="39E24D33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CCFF25" w14:textId="2B52FBE3" w:rsidR="000358AC" w:rsidRPr="00053DEF" w:rsidRDefault="00615ADE" w:rsidP="00615ADE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 xml:space="preserve">Episiotom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4EDD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4D17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5320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BC0D6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C103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68-1.8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8E73DB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660C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30-1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2AA17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0DB1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[0.97-2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12C0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</w:tr>
      <w:tr w:rsidR="000358AC" w:rsidRPr="00053DEF" w14:paraId="2A93F294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B87CC3" w14:textId="778CF46D" w:rsidR="000358AC" w:rsidRPr="00053DEF" w:rsidRDefault="00615ADE" w:rsidP="00615ADE">
            <w:pPr>
              <w:spacing w:line="360" w:lineRule="auto"/>
              <w:ind w:left="26" w:hanging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Perineal t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7198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A73C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98F1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4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F406E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B8BA3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77-1.4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CCB6BC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173F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0.82-1.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A0AE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0AFF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[0.55-0.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B2FC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0358AC" w:rsidRPr="00053DEF" w14:paraId="18DB6E83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CDEE16" w14:textId="7589EDA9" w:rsidR="000358AC" w:rsidRPr="00053DEF" w:rsidRDefault="00615ADE" w:rsidP="00615ADE">
            <w:pPr>
              <w:spacing w:line="360" w:lineRule="auto"/>
              <w:ind w:firstLine="26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 xml:space="preserve">Perineal tear following episiotom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37F0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E3DB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2521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0460E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62CE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51-2.2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CF5493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05F49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[0.17-1.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5B84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FC1B4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66-2.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FE47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5</w:t>
            </w:r>
          </w:p>
        </w:tc>
      </w:tr>
      <w:tr w:rsidR="000358AC" w:rsidRPr="00053DEF" w14:paraId="743A0CEA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2B588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Experienced breastfeeding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1059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F7E8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65F6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97DD0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 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5FAE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89-1.2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07748B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D2AF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[0.40-0.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5E5B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AD98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74-1.2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8CCE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8</w:t>
            </w:r>
          </w:p>
        </w:tc>
      </w:tr>
      <w:tr w:rsidR="000358AC" w:rsidRPr="00053DEF" w14:paraId="5A872E90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0E5A0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Experienced depression after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0A37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C263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2A38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2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878D6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8F78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[0.53-1.0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74C9C4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135BE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[0.38-0.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B8A0A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7FF5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[0.58-1.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A4F0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</w:t>
            </w:r>
          </w:p>
        </w:tc>
      </w:tr>
      <w:tr w:rsidR="000358AC" w:rsidRPr="00053DEF" w14:paraId="2EE7E045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F1234C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lastRenderedPageBreak/>
              <w:t>Experienced anxiety after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FE12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C8E3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8F56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4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8A479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 (5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9D61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63-1.1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C6B62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5C2F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[0.51-1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45EC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5FB1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83-1.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DD38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</w:tr>
      <w:tr w:rsidR="000358AC" w:rsidRPr="00053DEF" w14:paraId="163EA72B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9379D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Diagnosed depression after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58DC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D34B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BD1A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7D67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AFC9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[0.37-1.14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3897F5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69C2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[0.39-1.3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02C9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BD38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[0.37-0.9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EDC1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 w:rsidR="000358AC" w:rsidRPr="00053DEF" w14:paraId="7911DAFC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9FC84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Diagnosed anxiety after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42E3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D610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FFEB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C978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D6A5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[0.36-1.1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656293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8A62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[0.30-1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B3D27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B5B4F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[0.42-1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B6F1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</w:tr>
      <w:tr w:rsidR="000358AC" w:rsidRPr="00053DEF" w14:paraId="2200392E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0AEBA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Maternal hospital re-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E89E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C696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3BCF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559DA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D2F6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51-2.16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E5FB33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B456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[0.27-1.7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28D5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5CF7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51-1.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43E2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1</w:t>
            </w:r>
          </w:p>
        </w:tc>
      </w:tr>
      <w:tr w:rsidR="000358AC" w:rsidRPr="00053DEF" w14:paraId="7CC9FCE9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9E4E3B" w14:textId="77777777" w:rsidR="000358AC" w:rsidRPr="00287CFB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ant 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C3A4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5620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EA06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B6A0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0532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122B2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F1F6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5C71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4323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77F4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053DEF" w14:paraId="3F880F7D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F8731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rm birth (&lt;37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47B0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143A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DB57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74E8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B6E3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[0.27-0.9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76065D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08B0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[0.13-0.7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1764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3AEF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[0.50-1.2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B97B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8</w:t>
            </w:r>
          </w:p>
        </w:tc>
      </w:tr>
      <w:tr w:rsidR="000358AC" w:rsidRPr="00053DEF" w14:paraId="5A5FE994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C6F73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fant birth weight (&lt;250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7CE4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161F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746D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84D22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0447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43-1.7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D0737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E9451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[0.10-0.9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D309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D0C0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[0.38-1.2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9280B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</w:t>
            </w:r>
          </w:p>
        </w:tc>
      </w:tr>
      <w:tr w:rsidR="000358AC" w:rsidRPr="00053DEF" w14:paraId="0EC86D37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90C67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Neonate admission to N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A3B5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435D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2C89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85D48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7BF3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[0.43-0.9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AFC8A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2359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[0.26-0.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ECA2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E346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[0.34-0.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C2A8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053DEF" w14:paraId="5BC294E6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12873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Neonate’s length of stay in NICU</w:t>
            </w:r>
            <w:r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AE1B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2DA7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2DF5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4DFE1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9A62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0702E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7134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7AC5C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27EB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341D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053DEF" w14:paraId="12751D51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D71EAF" w14:textId="31652A61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&lt; 48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1055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6349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D67B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90BAE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F57F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[0.85-3.3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BF222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D460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45-2.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C5101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6A15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63-2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7500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3</w:t>
            </w:r>
          </w:p>
        </w:tc>
      </w:tr>
      <w:tr w:rsidR="000358AC" w:rsidRPr="00053DEF" w14:paraId="6DB54803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F275EE" w14:textId="11179485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48 hours to 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30C9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6001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EAEB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1E1C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F385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[0.27-1.1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41C33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AEBB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47-2.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2E54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2243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[0.28-0.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51D6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</w:tr>
      <w:tr w:rsidR="000358AC" w:rsidRPr="00053DEF" w14:paraId="6EFF44EF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988E41" w14:textId="50A97E85" w:rsidR="000358AC" w:rsidRPr="00053DEF" w:rsidRDefault="00615ADE" w:rsidP="00615AD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053DEF">
              <w:rPr>
                <w:sz w:val="20"/>
                <w:szCs w:val="20"/>
              </w:rPr>
              <w:t>&gt; 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6400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36CB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F75D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28712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9B9E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47-2.4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6AE0A3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9DEE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[0.17-2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838D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9D83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0.90-3.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97C3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9</w:t>
            </w:r>
          </w:p>
        </w:tc>
      </w:tr>
      <w:tr w:rsidR="000358AC" w:rsidRPr="00053DEF" w14:paraId="1C9802F9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0487C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053DEF">
              <w:rPr>
                <w:sz w:val="20"/>
                <w:szCs w:val="20"/>
              </w:rPr>
              <w:t>Infant hospital re-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A8A6F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D785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E43D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29DB1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5EC0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[0.53-1.6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FC7BA5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03E2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63-2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C8C58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0FEB0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[0.43-1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575D0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2</w:t>
            </w:r>
          </w:p>
        </w:tc>
      </w:tr>
      <w:tr w:rsidR="000358AC" w:rsidRPr="00053DEF" w14:paraId="488B8623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B6DE01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 at 13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F942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6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329B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6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4C00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8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3899B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 (7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F2B3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[0.82-1.5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DA06B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F9E1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[1.59-3.7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A1284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32E0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[1.41-2.5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943D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053DEF" w14:paraId="2130D588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A5C50F" w14:textId="77777777" w:rsidR="000358AC" w:rsidRPr="00287CFB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ternal Outco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589D9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6028D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CC852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BDB73F" w14:textId="77777777" w:rsidR="000358AC" w:rsidRPr="00053DEF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2BD456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7DC906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95C698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07FC7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29E81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6790F4" w14:textId="77777777" w:rsidR="000358AC" w:rsidRPr="00053DEF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053DEF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053DEF" w14:paraId="6A383D5B" w14:textId="77777777" w:rsidTr="00615AD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7C83AB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Vaginal examinations during lab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418F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F113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3BE5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2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9461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432603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[0.64-1.25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61647E2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D0A09C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63-1.3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E760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F215F4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[0.41-0.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0E25A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3B15A99E" w14:textId="77777777" w:rsidTr="00615ADE">
        <w:tc>
          <w:tcPr>
            <w:tcW w:w="3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96C1C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 xml:space="preserve">Maternal length of hospital </w:t>
            </w:r>
            <w:proofErr w:type="gramStart"/>
            <w:r w:rsidRPr="00053DEF">
              <w:rPr>
                <w:sz w:val="20"/>
                <w:szCs w:val="20"/>
              </w:rPr>
              <w:t>stay</w:t>
            </w:r>
            <w:proofErr w:type="gramEnd"/>
            <w:r w:rsidRPr="00053DEF">
              <w:rPr>
                <w:sz w:val="20"/>
                <w:szCs w:val="20"/>
              </w:rPr>
              <w:t xml:space="preserve"> (nigh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948A1E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1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1837BC9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C30B486" w14:textId="77777777" w:rsidR="000358AC" w:rsidRPr="00053DE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7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38A3EBD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1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95AC2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68-1.08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DF95529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450AA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[0.41-0.7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0B716D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F506D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 [3.82-5.7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13FE7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</w:tr>
    </w:tbl>
    <w:p w14:paraId="7B6C73D0" w14:textId="77777777" w:rsidR="000358AC" w:rsidRPr="00946B7E" w:rsidRDefault="000358AC" w:rsidP="000358AC">
      <w:pPr>
        <w:spacing w:line="360" w:lineRule="auto"/>
        <w:rPr>
          <w:sz w:val="20"/>
          <w:szCs w:val="20"/>
        </w:rPr>
      </w:pPr>
      <w:r w:rsidRPr="00946B7E">
        <w:rPr>
          <w:i/>
          <w:iCs/>
          <w:sz w:val="20"/>
          <w:szCs w:val="20"/>
        </w:rPr>
        <w:t>Note</w:t>
      </w:r>
      <w:r w:rsidRPr="00946B7E">
        <w:rPr>
          <w:sz w:val="20"/>
          <w:szCs w:val="20"/>
        </w:rPr>
        <w:t>. NICU = neonatal intensive care unit.</w:t>
      </w:r>
    </w:p>
    <w:p w14:paraId="0AA3DFE4" w14:textId="77777777" w:rsidR="000358AC" w:rsidRDefault="000358AC" w:rsidP="000358AC">
      <w:pPr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color w:val="000000"/>
          <w:sz w:val="20"/>
          <w:szCs w:val="20"/>
          <w:shd w:val="clear" w:color="auto" w:fill="FFFFFF"/>
        </w:rPr>
        <w:t xml:space="preserve"> vs. Standard Public Care</w:t>
      </w:r>
    </w:p>
    <w:p w14:paraId="4BD0D278" w14:textId="77777777" w:rsidR="000358AC" w:rsidRDefault="000358AC" w:rsidP="000358AC">
      <w:pPr>
        <w:spacing w:line="360" w:lineRule="auto"/>
        <w:rPr>
          <w:sz w:val="20"/>
          <w:szCs w:val="20"/>
        </w:rPr>
      </w:pPr>
      <w:r w:rsidRPr="004E03BF">
        <w:rPr>
          <w:color w:val="000000"/>
          <w:sz w:val="20"/>
          <w:szCs w:val="20"/>
          <w:shd w:val="clear" w:color="auto" w:fill="FFFFFF"/>
        </w:rPr>
        <w:t>†</w:t>
      </w:r>
      <w:r>
        <w:rPr>
          <w:color w:val="000000"/>
          <w:sz w:val="20"/>
          <w:szCs w:val="20"/>
          <w:shd w:val="clear" w:color="auto" w:fill="FFFFFF"/>
        </w:rPr>
        <w:t xml:space="preserve"> </w:t>
      </w:r>
      <w:r w:rsidRPr="00946B7E">
        <w:rPr>
          <w:sz w:val="20"/>
          <w:szCs w:val="20"/>
        </w:rPr>
        <w:t>Of the neonates admitted to the NICU</w:t>
      </w:r>
      <w:r w:rsidRPr="00946B7E">
        <w:rPr>
          <w:i/>
          <w:iCs/>
          <w:sz w:val="20"/>
          <w:szCs w:val="20"/>
        </w:rPr>
        <w:t xml:space="preserve"> </w:t>
      </w:r>
      <w:r w:rsidRPr="00946B7E">
        <w:rPr>
          <w:sz w:val="20"/>
          <w:szCs w:val="20"/>
        </w:rPr>
        <w:t>(</w:t>
      </w:r>
      <w:r w:rsidRPr="00946B7E">
        <w:rPr>
          <w:i/>
          <w:iCs/>
          <w:sz w:val="20"/>
          <w:szCs w:val="20"/>
        </w:rPr>
        <w:t>n</w:t>
      </w:r>
      <w:r w:rsidRPr="00946B7E">
        <w:rPr>
          <w:sz w:val="20"/>
          <w:szCs w:val="20"/>
        </w:rPr>
        <w:t xml:space="preserve"> = 4</w:t>
      </w:r>
      <w:r>
        <w:rPr>
          <w:sz w:val="20"/>
          <w:szCs w:val="20"/>
        </w:rPr>
        <w:t>56</w:t>
      </w:r>
      <w:r w:rsidRPr="00946B7E">
        <w:rPr>
          <w:sz w:val="20"/>
          <w:szCs w:val="20"/>
        </w:rPr>
        <w:t>).</w:t>
      </w:r>
    </w:p>
    <w:p w14:paraId="71C5E69C" w14:textId="77777777" w:rsidR="000358AC" w:rsidRDefault="000358AC" w:rsidP="000358AC">
      <w:pPr>
        <w:spacing w:line="360" w:lineRule="auto"/>
        <w:rPr>
          <w:b/>
        </w:rPr>
      </w:pPr>
    </w:p>
    <w:sectPr w:rsidR="000358AC" w:rsidSect="00035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58BC"/>
    <w:multiLevelType w:val="hybridMultilevel"/>
    <w:tmpl w:val="ACAA6796"/>
    <w:lvl w:ilvl="0" w:tplc="4320B9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30D5"/>
    <w:multiLevelType w:val="hybridMultilevel"/>
    <w:tmpl w:val="4B2EAAA6"/>
    <w:lvl w:ilvl="0" w:tplc="4622D238">
      <w:start w:val="968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4CE7C70"/>
    <w:multiLevelType w:val="hybridMultilevel"/>
    <w:tmpl w:val="96D4D228"/>
    <w:lvl w:ilvl="0" w:tplc="2B585934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D6527"/>
    <w:multiLevelType w:val="hybridMultilevel"/>
    <w:tmpl w:val="8CC83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C4796"/>
    <w:multiLevelType w:val="hybridMultilevel"/>
    <w:tmpl w:val="F050B23E"/>
    <w:lvl w:ilvl="0" w:tplc="D6DC7520">
      <w:start w:val="5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378E"/>
    <w:multiLevelType w:val="hybridMultilevel"/>
    <w:tmpl w:val="70B2FDB0"/>
    <w:lvl w:ilvl="0" w:tplc="C91CB6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16A88"/>
    <w:multiLevelType w:val="multilevel"/>
    <w:tmpl w:val="4CDC2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3D78A8"/>
    <w:multiLevelType w:val="multilevel"/>
    <w:tmpl w:val="1758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B73DA"/>
    <w:multiLevelType w:val="multilevel"/>
    <w:tmpl w:val="6D36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491563"/>
    <w:multiLevelType w:val="hybridMultilevel"/>
    <w:tmpl w:val="56768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CB0400"/>
    <w:multiLevelType w:val="hybridMultilevel"/>
    <w:tmpl w:val="5CE42B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72B2B"/>
    <w:multiLevelType w:val="hybridMultilevel"/>
    <w:tmpl w:val="0472FA36"/>
    <w:lvl w:ilvl="0" w:tplc="10DE78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83B08"/>
    <w:multiLevelType w:val="hybridMultilevel"/>
    <w:tmpl w:val="3B56CB08"/>
    <w:lvl w:ilvl="0" w:tplc="C72EA2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E806AF"/>
    <w:multiLevelType w:val="hybridMultilevel"/>
    <w:tmpl w:val="4638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0094E"/>
    <w:multiLevelType w:val="multilevel"/>
    <w:tmpl w:val="2C0645DE"/>
    <w:lvl w:ilvl="0">
      <w:start w:val="2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B209C5"/>
    <w:multiLevelType w:val="hybridMultilevel"/>
    <w:tmpl w:val="FF0060D2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33352B8C"/>
    <w:multiLevelType w:val="hybridMultilevel"/>
    <w:tmpl w:val="D5EC7C9A"/>
    <w:lvl w:ilvl="0" w:tplc="86DE77C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40EAE"/>
    <w:multiLevelType w:val="hybridMultilevel"/>
    <w:tmpl w:val="9F749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109CC"/>
    <w:multiLevelType w:val="hybridMultilevel"/>
    <w:tmpl w:val="079C595C"/>
    <w:lvl w:ilvl="0" w:tplc="3C52A4AC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26F4A"/>
    <w:multiLevelType w:val="hybridMultilevel"/>
    <w:tmpl w:val="38FA2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26C69"/>
    <w:multiLevelType w:val="hybridMultilevel"/>
    <w:tmpl w:val="3C8C4326"/>
    <w:lvl w:ilvl="0" w:tplc="12A4643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120F6"/>
    <w:multiLevelType w:val="hybridMultilevel"/>
    <w:tmpl w:val="906E6092"/>
    <w:lvl w:ilvl="0" w:tplc="00CA8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63BC0"/>
    <w:multiLevelType w:val="hybridMultilevel"/>
    <w:tmpl w:val="FDBE1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39021A"/>
    <w:multiLevelType w:val="hybridMultilevel"/>
    <w:tmpl w:val="6C1CD856"/>
    <w:lvl w:ilvl="0" w:tplc="08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77DC6"/>
    <w:multiLevelType w:val="hybridMultilevel"/>
    <w:tmpl w:val="E4229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D4D81"/>
    <w:multiLevelType w:val="hybridMultilevel"/>
    <w:tmpl w:val="00F4E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25409"/>
    <w:multiLevelType w:val="hybridMultilevel"/>
    <w:tmpl w:val="EBC69EE8"/>
    <w:lvl w:ilvl="0" w:tplc="0778CB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CF288D"/>
    <w:multiLevelType w:val="hybridMultilevel"/>
    <w:tmpl w:val="63E6D19E"/>
    <w:lvl w:ilvl="0" w:tplc="FE849186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D607E"/>
    <w:multiLevelType w:val="hybridMultilevel"/>
    <w:tmpl w:val="61B85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7D2697"/>
    <w:multiLevelType w:val="hybridMultilevel"/>
    <w:tmpl w:val="A39C1CB6"/>
    <w:lvl w:ilvl="0" w:tplc="97341220">
      <w:start w:val="6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6B2CF7"/>
    <w:multiLevelType w:val="hybridMultilevel"/>
    <w:tmpl w:val="CAC8E068"/>
    <w:lvl w:ilvl="0" w:tplc="B97E8910">
      <w:numFmt w:val="bullet"/>
      <w:lvlText w:val="-"/>
      <w:lvlJc w:val="left"/>
      <w:pPr>
        <w:ind w:left="720" w:hanging="360"/>
      </w:pPr>
      <w:rPr>
        <w:rFonts w:ascii="CharisSIL" w:eastAsia="Times New Roman" w:hAnsi="CharisSIL" w:cs="Times New Roman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D47821"/>
    <w:multiLevelType w:val="hybridMultilevel"/>
    <w:tmpl w:val="813C5ABE"/>
    <w:lvl w:ilvl="0" w:tplc="DB2A6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187634">
    <w:abstractNumId w:val="9"/>
  </w:num>
  <w:num w:numId="2" w16cid:durableId="759568571">
    <w:abstractNumId w:val="11"/>
  </w:num>
  <w:num w:numId="3" w16cid:durableId="947853200">
    <w:abstractNumId w:val="17"/>
  </w:num>
  <w:num w:numId="4" w16cid:durableId="128518279">
    <w:abstractNumId w:val="25"/>
  </w:num>
  <w:num w:numId="5" w16cid:durableId="1178470728">
    <w:abstractNumId w:val="29"/>
  </w:num>
  <w:num w:numId="6" w16cid:durableId="25452080">
    <w:abstractNumId w:val="22"/>
  </w:num>
  <w:num w:numId="7" w16cid:durableId="1055617432">
    <w:abstractNumId w:val="21"/>
  </w:num>
  <w:num w:numId="8" w16cid:durableId="1797478736">
    <w:abstractNumId w:val="31"/>
  </w:num>
  <w:num w:numId="9" w16cid:durableId="75399138">
    <w:abstractNumId w:val="4"/>
  </w:num>
  <w:num w:numId="10" w16cid:durableId="976882749">
    <w:abstractNumId w:val="15"/>
  </w:num>
  <w:num w:numId="11" w16cid:durableId="362747634">
    <w:abstractNumId w:val="24"/>
  </w:num>
  <w:num w:numId="12" w16cid:durableId="136609051">
    <w:abstractNumId w:val="14"/>
  </w:num>
  <w:num w:numId="13" w16cid:durableId="673457424">
    <w:abstractNumId w:val="1"/>
  </w:num>
  <w:num w:numId="14" w16cid:durableId="298343177">
    <w:abstractNumId w:val="2"/>
  </w:num>
  <w:num w:numId="15" w16cid:durableId="179129419">
    <w:abstractNumId w:val="18"/>
  </w:num>
  <w:num w:numId="16" w16cid:durableId="363798367">
    <w:abstractNumId w:val="23"/>
  </w:num>
  <w:num w:numId="17" w16cid:durableId="2058385526">
    <w:abstractNumId w:val="12"/>
  </w:num>
  <w:num w:numId="18" w16cid:durableId="2071613694">
    <w:abstractNumId w:val="30"/>
  </w:num>
  <w:num w:numId="19" w16cid:durableId="1508977560">
    <w:abstractNumId w:val="0"/>
  </w:num>
  <w:num w:numId="20" w16cid:durableId="852303078">
    <w:abstractNumId w:val="26"/>
  </w:num>
  <w:num w:numId="21" w16cid:durableId="376392117">
    <w:abstractNumId w:val="13"/>
  </w:num>
  <w:num w:numId="22" w16cid:durableId="667173433">
    <w:abstractNumId w:val="19"/>
  </w:num>
  <w:num w:numId="23" w16cid:durableId="39016837">
    <w:abstractNumId w:val="20"/>
  </w:num>
  <w:num w:numId="24" w16cid:durableId="1054962526">
    <w:abstractNumId w:val="5"/>
  </w:num>
  <w:num w:numId="25" w16cid:durableId="263538911">
    <w:abstractNumId w:val="27"/>
  </w:num>
  <w:num w:numId="26" w16cid:durableId="1087725618">
    <w:abstractNumId w:val="3"/>
  </w:num>
  <w:num w:numId="27" w16cid:durableId="711997825">
    <w:abstractNumId w:val="7"/>
  </w:num>
  <w:num w:numId="28" w16cid:durableId="1927228407">
    <w:abstractNumId w:val="8"/>
  </w:num>
  <w:num w:numId="29" w16cid:durableId="1760062079">
    <w:abstractNumId w:val="16"/>
  </w:num>
  <w:num w:numId="30" w16cid:durableId="30230822">
    <w:abstractNumId w:val="6"/>
  </w:num>
  <w:num w:numId="31" w16cid:durableId="488208520">
    <w:abstractNumId w:val="28"/>
  </w:num>
  <w:num w:numId="32" w16cid:durableId="11840553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AC"/>
    <w:rsid w:val="000358AC"/>
    <w:rsid w:val="00087F80"/>
    <w:rsid w:val="000B5640"/>
    <w:rsid w:val="00242FB4"/>
    <w:rsid w:val="004C592C"/>
    <w:rsid w:val="00615ADE"/>
    <w:rsid w:val="007A1B62"/>
    <w:rsid w:val="008A4DE5"/>
    <w:rsid w:val="008D48E0"/>
    <w:rsid w:val="00B13919"/>
    <w:rsid w:val="00D33976"/>
    <w:rsid w:val="00D53CC2"/>
    <w:rsid w:val="00DD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4E67"/>
  <w15:chartTrackingRefBased/>
  <w15:docId w15:val="{5BD3B7EF-5C4A-F04A-A05B-173E98B7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8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AC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8A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8A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8AC"/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0358AC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58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8AC"/>
    <w:pPr>
      <w:spacing w:line="480" w:lineRule="auto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8A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8AC"/>
    <w:pPr>
      <w:tabs>
        <w:tab w:val="center" w:pos="4513"/>
        <w:tab w:val="right" w:pos="9026"/>
      </w:tabs>
      <w:spacing w:line="480" w:lineRule="auto"/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58A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358AC"/>
  </w:style>
  <w:style w:type="character" w:styleId="CommentReference">
    <w:name w:val="annotation reference"/>
    <w:basedOn w:val="DefaultParagraphFont"/>
    <w:uiPriority w:val="99"/>
    <w:semiHidden/>
    <w:unhideWhenUsed/>
    <w:rsid w:val="0003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8A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8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AC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8AC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58AC"/>
    <w:rPr>
      <w:rFonts w:ascii="Times New Roman" w:hAnsi="Times New Roman"/>
    </w:rPr>
  </w:style>
  <w:style w:type="paragraph" w:customStyle="1" w:styleId="PhDNormal">
    <w:name w:val="PhD Normal"/>
    <w:link w:val="PhDNormalChar"/>
    <w:qFormat/>
    <w:rsid w:val="000358AC"/>
    <w:pPr>
      <w:spacing w:after="120" w:line="480" w:lineRule="auto"/>
      <w:ind w:firstLine="567"/>
      <w:jc w:val="both"/>
    </w:pPr>
    <w:rPr>
      <w:rFonts w:ascii="Calibri" w:eastAsia="Times New Roman" w:hAnsi="Calibri" w:cs="Times New Roman"/>
      <w:sz w:val="20"/>
      <w:szCs w:val="22"/>
    </w:rPr>
  </w:style>
  <w:style w:type="character" w:customStyle="1" w:styleId="PhDNormalChar">
    <w:name w:val="PhD Normal Char"/>
    <w:link w:val="PhDNormal"/>
    <w:rsid w:val="000358AC"/>
    <w:rPr>
      <w:rFonts w:ascii="Calibri" w:eastAsia="Times New Roman" w:hAnsi="Calibri" w:cs="Times New Roman"/>
      <w:sz w:val="20"/>
      <w:szCs w:val="22"/>
    </w:rPr>
  </w:style>
  <w:style w:type="paragraph" w:styleId="NormalWeb">
    <w:name w:val="Normal (Web)"/>
    <w:basedOn w:val="Normal"/>
    <w:uiPriority w:val="99"/>
    <w:unhideWhenUsed/>
    <w:rsid w:val="000358A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358A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358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8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58A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358A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358AC"/>
  </w:style>
  <w:style w:type="character" w:customStyle="1" w:styleId="personname">
    <w:name w:val="person_name"/>
    <w:basedOn w:val="DefaultParagraphFont"/>
    <w:rsid w:val="000358AC"/>
  </w:style>
  <w:style w:type="character" w:styleId="Emphasis">
    <w:name w:val="Emphasis"/>
    <w:basedOn w:val="DefaultParagraphFont"/>
    <w:uiPriority w:val="20"/>
    <w:qFormat/>
    <w:rsid w:val="000358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jessica1@gmail.com</dc:creator>
  <cp:keywords/>
  <dc:description/>
  <cp:lastModifiedBy>Yvette Miller</cp:lastModifiedBy>
  <cp:revision>3</cp:revision>
  <dcterms:created xsi:type="dcterms:W3CDTF">2022-05-07T13:43:00Z</dcterms:created>
  <dcterms:modified xsi:type="dcterms:W3CDTF">2022-05-07T13:43:00Z</dcterms:modified>
</cp:coreProperties>
</file>